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A7ABDD" w14:textId="017857B1" w:rsidR="003B4C23" w:rsidRPr="005D1E2A" w:rsidRDefault="003B4C23" w:rsidP="003B4C23">
      <w:pPr>
        <w:spacing w:line="480" w:lineRule="auto"/>
        <w:jc w:val="both"/>
        <w:rPr>
          <w:rFonts w:ascii="-webkit-standard" w:eastAsia="Times New Roman" w:hAnsi="-webkit-standard" w:cs="Times New Roman"/>
          <w:color w:val="000000"/>
          <w:sz w:val="30"/>
        </w:rPr>
      </w:pPr>
      <w:proofErr w:type="spellStart"/>
      <w:r w:rsidRPr="005D1E2A">
        <w:rPr>
          <w:rFonts w:ascii="Arial" w:eastAsia="Times New Roman" w:hAnsi="Arial" w:cs="Arial"/>
          <w:b/>
          <w:bCs/>
          <w:color w:val="000000"/>
          <w:sz w:val="32"/>
          <w:szCs w:val="22"/>
        </w:rPr>
        <w:t>Pseudoprogression</w:t>
      </w:r>
      <w:proofErr w:type="spellEnd"/>
      <w:r w:rsidRPr="005D1E2A">
        <w:rPr>
          <w:rFonts w:ascii="Arial" w:eastAsia="Times New Roman" w:hAnsi="Arial" w:cs="Arial"/>
          <w:b/>
          <w:bCs/>
          <w:color w:val="000000"/>
          <w:sz w:val="32"/>
          <w:szCs w:val="22"/>
        </w:rPr>
        <w:t xml:space="preserve"> Investigation</w:t>
      </w:r>
    </w:p>
    <w:p w14:paraId="4E7907C3" w14:textId="77777777" w:rsidR="003B4C23" w:rsidRPr="00664773" w:rsidRDefault="003B4C23" w:rsidP="003B4C23">
      <w:pPr>
        <w:spacing w:line="480" w:lineRule="auto"/>
        <w:jc w:val="both"/>
        <w:rPr>
          <w:rFonts w:ascii="-webkit-standard" w:eastAsia="Times New Roman" w:hAnsi="-webkit-standard" w:cs="Times New Roman"/>
          <w:color w:val="000000"/>
        </w:rPr>
      </w:pPr>
      <w:r w:rsidRPr="00664773">
        <w:rPr>
          <w:rFonts w:ascii="Arial" w:eastAsia="Times New Roman" w:hAnsi="Arial" w:cs="Arial"/>
          <w:color w:val="000000"/>
          <w:sz w:val="22"/>
          <w:szCs w:val="22"/>
        </w:rPr>
        <w:t xml:space="preserve">In order to reduce the impact of </w:t>
      </w:r>
      <w:proofErr w:type="spellStart"/>
      <w:r w:rsidRPr="00664773">
        <w:rPr>
          <w:rFonts w:ascii="Arial" w:eastAsia="Times New Roman" w:hAnsi="Arial" w:cs="Arial"/>
          <w:color w:val="000000"/>
          <w:sz w:val="22"/>
          <w:szCs w:val="22"/>
        </w:rPr>
        <w:t>pseudoprogression</w:t>
      </w:r>
      <w:proofErr w:type="spellEnd"/>
      <w:r w:rsidRPr="00664773">
        <w:rPr>
          <w:rFonts w:ascii="Arial" w:eastAsia="Times New Roman" w:hAnsi="Arial" w:cs="Arial"/>
          <w:color w:val="000000"/>
          <w:sz w:val="22"/>
          <w:szCs w:val="22"/>
        </w:rPr>
        <w:t xml:space="preserve"> on our results, we re-produced figures 1 and 3-5 using all of the patients from the original cohort that had at least 12 weeks between the end of XRT and the post-adjuvant image date (n=72). </w:t>
      </w:r>
    </w:p>
    <w:p w14:paraId="142BB2D0" w14:textId="77777777" w:rsidR="003B4C23" w:rsidRPr="00664773" w:rsidRDefault="003B4C23" w:rsidP="003B4C23">
      <w:pPr>
        <w:rPr>
          <w:rFonts w:ascii="-webkit-standard" w:eastAsia="Times New Roman" w:hAnsi="-webkit-standard" w:cs="Times New Roman"/>
          <w:color w:val="000000"/>
        </w:rPr>
      </w:pPr>
    </w:p>
    <w:p w14:paraId="6B778969" w14:textId="77777777" w:rsidR="003B4C23" w:rsidRPr="00664773" w:rsidRDefault="003B4C23" w:rsidP="003B4C23">
      <w:pPr>
        <w:jc w:val="both"/>
        <w:rPr>
          <w:rFonts w:ascii="-webkit-standard" w:eastAsia="Times New Roman" w:hAnsi="-webkit-standard" w:cs="Times New Roman"/>
          <w:color w:val="000000"/>
        </w:rPr>
      </w:pPr>
      <w:r w:rsidRPr="00664773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3.googleusercontent.com/dqMLq_ne1DsojY2jDQ_4J9K0Ln9AWtvSy0sPcrYYneeHhoEKGGWCkeaKi5zZg0GJTvPhE9Vu1TLJ-KJPLI7Th_joVZztYaQJAQq2pjKUoOAjC8NhtZDz3fa6pzEsfMw7_tWewj-9" \* MERGEFORMATINET </w:instrText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4.googleusercontent.com/1-BZOK_G4fzPwDGISK7YvttObUFlQ-Otv6x7wH1_JC5zNdiFZnUsBUgL-cdkHRs6PDXlDSjgXKGR9lFZxZzLguFXyoZ_3DiauO2tR4OqMT0nmEMaYKnlg8aoyRN20fi1QhqsAAFf" \* MERGEFORMATINET </w:instrText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</w:p>
    <w:p w14:paraId="63DF75A8" w14:textId="77777777" w:rsidR="003B4C23" w:rsidRPr="00FF3625" w:rsidRDefault="003B4C23" w:rsidP="003B4C23">
      <w:pPr>
        <w:jc w:val="both"/>
        <w:rPr>
          <w:rFonts w:ascii="-webkit-standard" w:eastAsia="Times New Roman" w:hAnsi="-webkit-standard" w:cs="Times New Roman"/>
          <w:color w:val="000000"/>
        </w:rPr>
      </w:pP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3.googleusercontent.com/dqMLq_ne1DsojY2jDQ_4J9K0Ln9AWtvSy0sPcrYYneeHhoEKGGWCkeaKi5zZg0GJTvPhE9Vu1TLJ-KJPLI7Th_joVZztYaQJAQq2pjKUoOAjC8NhtZDz3fa6pzEsfMw7_tWewj-9" \* MERGEFORMATINET </w:instrText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FF3625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33A66B1E" wp14:editId="12683F3C">
            <wp:extent cx="2266312" cy="1609344"/>
            <wp:effectExtent l="0" t="0" r="0" b="3810"/>
            <wp:docPr id="51" name="Picture 51" descr="https://lh3.googleusercontent.com/dqMLq_ne1DsojY2jDQ_4J9K0Ln9AWtvSy0sPcrYYneeHhoEKGGWCkeaKi5zZg0GJTvPhE9Vu1TLJ-KJPLI7Th_joVZztYaQJAQq2pjKUoOAjC8NhtZDz3fa6pzEsfMw7_tWewj-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 descr="https://lh3.googleusercontent.com/dqMLq_ne1DsojY2jDQ_4J9K0Ln9AWtvSy0sPcrYYneeHhoEKGGWCkeaKi5zZg0GJTvPhE9Vu1TLJ-KJPLI7Th_joVZztYaQJAQq2pjKUoOAjC8NhtZDz3fa6pzEsfMw7_tWewj-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0419" cy="1612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4.googleusercontent.com/1-BZOK_G4fzPwDGISK7YvttObUFlQ-Otv6x7wH1_JC5zNdiFZnUsBUgL-cdkHRs6PDXlDSjgXKGR9lFZxZzLguFXyoZ_3DiauO2tR4OqMT0nmEMaYKnlg8aoyRN20fi1QhqsAAFf" \* MERGEFORMATINET </w:instrText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FF3625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444E9266" wp14:editId="15533656">
            <wp:extent cx="2267712" cy="1460116"/>
            <wp:effectExtent l="0" t="0" r="5715" b="635"/>
            <wp:docPr id="50" name="Picture 50" descr="https://lh4.googleusercontent.com/1-BZOK_G4fzPwDGISK7YvttObUFlQ-Otv6x7wH1_JC5zNdiFZnUsBUgL-cdkHRs6PDXlDSjgXKGR9lFZxZzLguFXyoZ_3DiauO2tR4OqMT0nmEMaYKnlg8aoyRN20fi1QhqsAA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 descr="https://lh4.googleusercontent.com/1-BZOK_G4fzPwDGISK7YvttObUFlQ-Otv6x7wH1_JC5zNdiFZnUsBUgL-cdkHRs6PDXlDSjgXKGR9lFZxZzLguFXyoZ_3DiauO2tR4OqMT0nmEMaYKnlg8aoyRN20fi1QhqsAA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2685" cy="1469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</w:p>
    <w:p w14:paraId="0EB19942" w14:textId="77777777" w:rsidR="003B4C23" w:rsidRPr="00664773" w:rsidRDefault="003B4C23" w:rsidP="003B4C23">
      <w:pPr>
        <w:rPr>
          <w:rFonts w:ascii="Times New Roman" w:eastAsia="Times New Roman" w:hAnsi="Times New Roman" w:cs="Times New Roman"/>
        </w:rPr>
      </w:pP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6.googleusercontent.com/PziJgLFASljddEOqN1seJC7Sfk8Ks8Dy7I7cTcq5wsozUHbu33UNK2KLtcPsUkPu9njqSxxjcyHUcLP_ls6VjLZW-h95374Y_PwHginogfwDeHfhMN6IVoFGnZi9MIq6bqbkp2CF" \* MERGEFORMATINET </w:instrText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FF3625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34584E92" wp14:editId="3ACAFBE6">
            <wp:extent cx="2368296" cy="1415972"/>
            <wp:effectExtent l="0" t="0" r="0" b="0"/>
            <wp:docPr id="49" name="Picture 49" descr="https://lh6.googleusercontent.com/PziJgLFASljddEOqN1seJC7Sfk8Ks8Dy7I7cTcq5wsozUHbu33UNK2KLtcPsUkPu9njqSxxjcyHUcLP_ls6VjLZW-h95374Y_PwHginogfwDeHfhMN6IVoFGnZi9MIq6bqbkp2C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 descr="https://lh6.googleusercontent.com/PziJgLFASljddEOqN1seJC7Sfk8Ks8Dy7I7cTcq5wsozUHbu33UNK2KLtcPsUkPu9njqSxxjcyHUcLP_ls6VjLZW-h95374Y_PwHginogfwDeHfhMN6IVoFGnZi9MIq6bqbkp2C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045" cy="1419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4.googleusercontent.com/bmrMgMhrhRBbaay0k2izcJY6tGaSYaSmUysfOJMPPQ4PPAqMv97KUeISx2ADwEsCNPsVqFIEXuGL0fVDf0Z7AqtfHasVA7Zrqg27Em06hLJjvL5cnVeQQIDfOWVFvnF4m2XMxrkr" \* MERGEFORMATINET </w:instrText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FF3625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182E7DA0" wp14:editId="4A961926">
            <wp:extent cx="2212848" cy="1494325"/>
            <wp:effectExtent l="0" t="0" r="0" b="4445"/>
            <wp:docPr id="48" name="Picture 48" descr="https://lh4.googleusercontent.com/bmrMgMhrhRBbaay0k2izcJY6tGaSYaSmUysfOJMPPQ4PPAqMv97KUeISx2ADwEsCNPsVqFIEXuGL0fVDf0Z7AqtfHasVA7Zrqg27Em06hLJjvL5cnVeQQIDfOWVFvnF4m2XMxrk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 descr="https://lh4.googleusercontent.com/bmrMgMhrhRBbaay0k2izcJY6tGaSYaSmUysfOJMPPQ4PPAqMv97KUeISx2ADwEsCNPsVqFIEXuGL0fVDf0Z7AqtfHasVA7Zrqg27Em06hLJjvL5cnVeQQIDfOWVFvnF4m2XMxrkr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3440" cy="1501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6.googleusercontent.com/PziJgLFASljddEOqN1seJC7Sfk8Ks8Dy7I7cTcq5wsozUHbu33UNK2KLtcPsUkPu9njqSxxjcyHUcLP_ls6VjLZW-h95374Y_PwHginogfwDeHfhMN6IVoFGnZi9MIq6bqbkp2CF" \* MERGEFORMATINET </w:instrText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4.googleusercontent.com/bmrMgMhrhRBbaay0k2izcJY6tGaSYaSmUysfOJMPPQ4PPAqMv97KUeISx2ADwEsCNPsVqFIEXuGL0fVDf0Z7AqtfHasVA7Zrqg27Em06hLJjvL5cnVeQQIDfOWVFvnF4m2XMxrkr" \* MERGEFORMATINET </w:instrText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</w:p>
    <w:p w14:paraId="4E5129AE" w14:textId="1940370A" w:rsidR="003B4C23" w:rsidRPr="00664773" w:rsidRDefault="00F42128" w:rsidP="003B4C23">
      <w:pPr>
        <w:spacing w:line="480" w:lineRule="auto"/>
        <w:jc w:val="both"/>
        <w:rPr>
          <w:rFonts w:ascii="-webkit-standard" w:eastAsia="Times New Roman" w:hAnsi="-webkit-standard" w:cs="Times New Roman"/>
          <w:color w:val="000000"/>
        </w:rPr>
      </w:pPr>
      <w:r w:rsidRPr="00F42128">
        <w:rPr>
          <w:rFonts w:ascii="Arial" w:eastAsia="Times New Roman" w:hAnsi="Arial" w:cs="Arial"/>
          <w:b/>
          <w:color w:val="000000"/>
          <w:sz w:val="22"/>
          <w:szCs w:val="22"/>
        </w:rPr>
        <w:t xml:space="preserve">Supplemental Figure S7. </w:t>
      </w:r>
      <w:r w:rsidR="003B4C23" w:rsidRPr="00F42128">
        <w:rPr>
          <w:rFonts w:ascii="Arial" w:eastAsia="Times New Roman" w:hAnsi="Arial" w:cs="Arial"/>
          <w:b/>
          <w:color w:val="000000"/>
          <w:sz w:val="22"/>
          <w:szCs w:val="22"/>
        </w:rPr>
        <w:t xml:space="preserve">Characteristic differences between responders (n=38) and non-responders (n=34) for </w:t>
      </w:r>
      <w:r>
        <w:rPr>
          <w:rFonts w:ascii="Arial" w:eastAsia="Times New Roman" w:hAnsi="Arial" w:cs="Arial"/>
          <w:b/>
          <w:color w:val="000000"/>
          <w:sz w:val="22"/>
          <w:szCs w:val="22"/>
        </w:rPr>
        <w:t>subject</w:t>
      </w:r>
      <w:r w:rsidR="003B4C23" w:rsidRPr="00F42128">
        <w:rPr>
          <w:rFonts w:ascii="Arial" w:eastAsia="Times New Roman" w:hAnsi="Arial" w:cs="Arial"/>
          <w:b/>
          <w:color w:val="000000"/>
          <w:sz w:val="22"/>
          <w:szCs w:val="22"/>
        </w:rPr>
        <w:t>s with more than 12 weeks between end of XRT and post-adjuvant imaging.</w:t>
      </w:r>
      <w:r w:rsidR="003B4C23" w:rsidRPr="00664773">
        <w:rPr>
          <w:rFonts w:ascii="Arial" w:eastAsia="Times New Roman" w:hAnsi="Arial" w:cs="Arial"/>
          <w:color w:val="000000"/>
          <w:sz w:val="22"/>
          <w:szCs w:val="22"/>
        </w:rPr>
        <w:t xml:space="preserve"> These results are almost the same as those in Figure 1, except the pre-adjuvant D/rho comparison is no longer statistically significant (p=0.066).</w:t>
      </w:r>
      <w:bookmarkStart w:id="0" w:name="_GoBack"/>
      <w:bookmarkEnd w:id="0"/>
    </w:p>
    <w:sectPr w:rsidR="003B4C23" w:rsidRPr="00664773" w:rsidSect="00707A68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50109F" w14:textId="77777777" w:rsidR="00F852E8" w:rsidRDefault="00F852E8">
      <w:r>
        <w:separator/>
      </w:r>
    </w:p>
  </w:endnote>
  <w:endnote w:type="continuationSeparator" w:id="0">
    <w:p w14:paraId="61FDC8C1" w14:textId="77777777" w:rsidR="00F852E8" w:rsidRDefault="00F85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-webkit-standard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653507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FD9170" w14:textId="77777777" w:rsidR="00F70A47" w:rsidRDefault="003B4C23" w:rsidP="00F70A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C1579E" w14:textId="77777777" w:rsidR="00F70A47" w:rsidRDefault="00BF1C61" w:rsidP="00FC743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  <w:sz w:val="22"/>
        <w:szCs w:val="22"/>
      </w:rPr>
      <w:id w:val="-1598575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C05511" w14:textId="77777777" w:rsidR="00F70A47" w:rsidRPr="00A70C1C" w:rsidRDefault="003B4C23" w:rsidP="00F70A47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A70C1C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BF1C61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618C1722" w14:textId="77777777" w:rsidR="00F70A47" w:rsidRDefault="00BF1C61" w:rsidP="00FC74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4C78FA" w14:textId="77777777" w:rsidR="00F852E8" w:rsidRDefault="00F852E8">
      <w:r>
        <w:separator/>
      </w:r>
    </w:p>
  </w:footnote>
  <w:footnote w:type="continuationSeparator" w:id="0">
    <w:p w14:paraId="7F75D8F2" w14:textId="77777777" w:rsidR="00F852E8" w:rsidRDefault="00F85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C23"/>
    <w:rsid w:val="00006027"/>
    <w:rsid w:val="0002384F"/>
    <w:rsid w:val="001870E6"/>
    <w:rsid w:val="001D66C5"/>
    <w:rsid w:val="002C1462"/>
    <w:rsid w:val="003617E8"/>
    <w:rsid w:val="00362C11"/>
    <w:rsid w:val="003B4C23"/>
    <w:rsid w:val="005114FB"/>
    <w:rsid w:val="005D1E2A"/>
    <w:rsid w:val="00707A68"/>
    <w:rsid w:val="007574B5"/>
    <w:rsid w:val="00773FA2"/>
    <w:rsid w:val="008E7E5B"/>
    <w:rsid w:val="0093707D"/>
    <w:rsid w:val="0093795F"/>
    <w:rsid w:val="00B04FD2"/>
    <w:rsid w:val="00B2069C"/>
    <w:rsid w:val="00BE1154"/>
    <w:rsid w:val="00BF1C61"/>
    <w:rsid w:val="00D84CB5"/>
    <w:rsid w:val="00F42128"/>
    <w:rsid w:val="00F815B6"/>
    <w:rsid w:val="00F8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E51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C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B4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C23"/>
  </w:style>
  <w:style w:type="character" w:styleId="PageNumber">
    <w:name w:val="page number"/>
    <w:basedOn w:val="DefaultParagraphFont"/>
    <w:uiPriority w:val="99"/>
    <w:semiHidden/>
    <w:unhideWhenUsed/>
    <w:rsid w:val="003B4C23"/>
  </w:style>
  <w:style w:type="paragraph" w:styleId="BalloonText">
    <w:name w:val="Balloon Text"/>
    <w:basedOn w:val="Normal"/>
    <w:link w:val="BalloonTextChar"/>
    <w:uiPriority w:val="99"/>
    <w:semiHidden/>
    <w:unhideWhenUsed/>
    <w:rsid w:val="00BF1C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C6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C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B4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C23"/>
  </w:style>
  <w:style w:type="character" w:styleId="PageNumber">
    <w:name w:val="page number"/>
    <w:basedOn w:val="DefaultParagraphFont"/>
    <w:uiPriority w:val="99"/>
    <w:semiHidden/>
    <w:unhideWhenUsed/>
    <w:rsid w:val="003B4C23"/>
  </w:style>
  <w:style w:type="paragraph" w:styleId="BalloonText">
    <w:name w:val="Balloon Text"/>
    <w:basedOn w:val="Normal"/>
    <w:link w:val="BalloonTextChar"/>
    <w:uiPriority w:val="99"/>
    <w:semiHidden/>
    <w:unhideWhenUsed/>
    <w:rsid w:val="00BF1C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C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12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ristine Massey</dc:creator>
  <cp:keywords/>
  <dc:description/>
  <cp:lastModifiedBy>Prabakaran</cp:lastModifiedBy>
  <cp:revision>11</cp:revision>
  <dcterms:created xsi:type="dcterms:W3CDTF">2019-12-19T23:51:00Z</dcterms:created>
  <dcterms:modified xsi:type="dcterms:W3CDTF">2020-03-19T17:09:00Z</dcterms:modified>
</cp:coreProperties>
</file>